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1F8C2" w14:textId="77777777" w:rsidR="00996396" w:rsidRDefault="00996396" w:rsidP="00996396">
      <w:r>
        <w:t>Supplementary Table 1: Demographics of 78 survey respondents. Regions listed are defined by National Society of Genetic Counsel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9"/>
        <w:gridCol w:w="1191"/>
        <w:gridCol w:w="1510"/>
        <w:gridCol w:w="2022"/>
        <w:gridCol w:w="2358"/>
      </w:tblGrid>
      <w:tr w:rsidR="00996396" w:rsidRPr="009A156E" w14:paraId="34CEC74E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04610345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Total Years Experience </w:t>
            </w:r>
          </w:p>
        </w:tc>
        <w:tc>
          <w:tcPr>
            <w:tcW w:w="1191" w:type="dxa"/>
            <w:noWrap/>
            <w:hideMark/>
          </w:tcPr>
          <w:p w14:paraId="18C72AE9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Total </w:t>
            </w:r>
          </w:p>
        </w:tc>
        <w:tc>
          <w:tcPr>
            <w:tcW w:w="1510" w:type="dxa"/>
            <w:noWrap/>
            <w:hideMark/>
          </w:tcPr>
          <w:p w14:paraId="2BC5F301" w14:textId="77777777" w:rsidR="00996396" w:rsidRPr="009A156E" w:rsidRDefault="00996396" w:rsidP="003068B7">
            <w:pPr>
              <w:rPr>
                <w:b/>
                <w:bCs/>
              </w:rPr>
            </w:pPr>
            <w:r>
              <w:rPr>
                <w:b/>
                <w:bCs/>
              </w:rPr>
              <w:t>TM</w:t>
            </w:r>
            <w:r w:rsidRPr="009A156E">
              <w:rPr>
                <w:b/>
                <w:bCs/>
              </w:rPr>
              <w:t xml:space="preserve"> </w:t>
            </w:r>
          </w:p>
        </w:tc>
        <w:tc>
          <w:tcPr>
            <w:tcW w:w="2022" w:type="dxa"/>
            <w:noWrap/>
            <w:hideMark/>
          </w:tcPr>
          <w:p w14:paraId="64083657" w14:textId="77777777" w:rsidR="00996396" w:rsidRPr="009A156E" w:rsidRDefault="00996396" w:rsidP="003068B7">
            <w:pPr>
              <w:rPr>
                <w:b/>
                <w:bCs/>
              </w:rPr>
            </w:pPr>
            <w:r>
              <w:rPr>
                <w:b/>
                <w:bCs/>
              </w:rPr>
              <w:t>NTM</w:t>
            </w:r>
            <w:r w:rsidRPr="009A156E">
              <w:rPr>
                <w:b/>
                <w:bCs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14:paraId="2A19A4AA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Combination </w:t>
            </w:r>
          </w:p>
        </w:tc>
      </w:tr>
      <w:tr w:rsidR="00996396" w:rsidRPr="009A156E" w14:paraId="76C173B0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7BC0C1FD" w14:textId="77777777" w:rsidR="00996396" w:rsidRPr="009A156E" w:rsidRDefault="00996396" w:rsidP="003068B7">
            <w:r w:rsidRPr="009A156E">
              <w:t>&lt;1</w:t>
            </w:r>
          </w:p>
        </w:tc>
        <w:tc>
          <w:tcPr>
            <w:tcW w:w="1191" w:type="dxa"/>
            <w:noWrap/>
            <w:hideMark/>
          </w:tcPr>
          <w:p w14:paraId="2CDF1221" w14:textId="77777777" w:rsidR="00996396" w:rsidRPr="009A156E" w:rsidRDefault="00996396" w:rsidP="003068B7">
            <w:r w:rsidRPr="009A156E">
              <w:t>7</w:t>
            </w:r>
          </w:p>
        </w:tc>
        <w:tc>
          <w:tcPr>
            <w:tcW w:w="1510" w:type="dxa"/>
            <w:noWrap/>
            <w:hideMark/>
          </w:tcPr>
          <w:p w14:paraId="04C74233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022" w:type="dxa"/>
            <w:noWrap/>
            <w:hideMark/>
          </w:tcPr>
          <w:p w14:paraId="6B435992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358" w:type="dxa"/>
            <w:noWrap/>
            <w:hideMark/>
          </w:tcPr>
          <w:p w14:paraId="11D014FA" w14:textId="77777777" w:rsidR="00996396" w:rsidRPr="009A156E" w:rsidRDefault="00996396" w:rsidP="003068B7">
            <w:r w:rsidRPr="009A156E">
              <w:t>5</w:t>
            </w:r>
          </w:p>
        </w:tc>
      </w:tr>
      <w:tr w:rsidR="00996396" w:rsidRPr="009A156E" w14:paraId="6CF2E8FD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768021F7" w14:textId="77777777" w:rsidR="00996396" w:rsidRPr="009A156E" w:rsidRDefault="00996396" w:rsidP="003068B7">
            <w:r w:rsidRPr="009A156E">
              <w:t>1 to 4</w:t>
            </w:r>
          </w:p>
        </w:tc>
        <w:tc>
          <w:tcPr>
            <w:tcW w:w="1191" w:type="dxa"/>
            <w:noWrap/>
            <w:hideMark/>
          </w:tcPr>
          <w:p w14:paraId="2CA40AAD" w14:textId="77777777" w:rsidR="00996396" w:rsidRPr="009A156E" w:rsidRDefault="00996396" w:rsidP="003068B7">
            <w:r w:rsidRPr="009A156E">
              <w:t>42</w:t>
            </w:r>
          </w:p>
        </w:tc>
        <w:tc>
          <w:tcPr>
            <w:tcW w:w="1510" w:type="dxa"/>
            <w:noWrap/>
            <w:hideMark/>
          </w:tcPr>
          <w:p w14:paraId="2C3A51C3" w14:textId="77777777" w:rsidR="00996396" w:rsidRPr="009A156E" w:rsidRDefault="00996396" w:rsidP="003068B7">
            <w:r w:rsidRPr="009A156E">
              <w:t>10</w:t>
            </w:r>
          </w:p>
        </w:tc>
        <w:tc>
          <w:tcPr>
            <w:tcW w:w="2022" w:type="dxa"/>
            <w:noWrap/>
            <w:hideMark/>
          </w:tcPr>
          <w:p w14:paraId="545F612F" w14:textId="77777777" w:rsidR="00996396" w:rsidRPr="009A156E" w:rsidRDefault="00996396" w:rsidP="003068B7">
            <w:r>
              <w:t>2</w:t>
            </w:r>
          </w:p>
        </w:tc>
        <w:tc>
          <w:tcPr>
            <w:tcW w:w="2358" w:type="dxa"/>
            <w:noWrap/>
            <w:hideMark/>
          </w:tcPr>
          <w:p w14:paraId="6A201C84" w14:textId="77777777" w:rsidR="00996396" w:rsidRPr="009A156E" w:rsidRDefault="00996396" w:rsidP="003068B7">
            <w:r>
              <w:t>30</w:t>
            </w:r>
          </w:p>
        </w:tc>
      </w:tr>
      <w:tr w:rsidR="00996396" w:rsidRPr="009A156E" w14:paraId="55B4D8CD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3DE12779" w14:textId="77777777" w:rsidR="00996396" w:rsidRPr="009A156E" w:rsidRDefault="00996396" w:rsidP="003068B7">
            <w:r w:rsidRPr="009A156E">
              <w:t xml:space="preserve">5 to 9 </w:t>
            </w:r>
          </w:p>
        </w:tc>
        <w:tc>
          <w:tcPr>
            <w:tcW w:w="1191" w:type="dxa"/>
            <w:noWrap/>
            <w:hideMark/>
          </w:tcPr>
          <w:p w14:paraId="01B426A6" w14:textId="77777777" w:rsidR="00996396" w:rsidRPr="009A156E" w:rsidRDefault="00996396" w:rsidP="003068B7">
            <w:r w:rsidRPr="009A156E">
              <w:t>17</w:t>
            </w:r>
          </w:p>
        </w:tc>
        <w:tc>
          <w:tcPr>
            <w:tcW w:w="1510" w:type="dxa"/>
            <w:noWrap/>
            <w:hideMark/>
          </w:tcPr>
          <w:p w14:paraId="773B7209" w14:textId="77777777" w:rsidR="00996396" w:rsidRPr="009A156E" w:rsidRDefault="00996396" w:rsidP="003068B7">
            <w:r w:rsidRPr="009A156E">
              <w:t>3</w:t>
            </w:r>
          </w:p>
        </w:tc>
        <w:tc>
          <w:tcPr>
            <w:tcW w:w="2022" w:type="dxa"/>
            <w:noWrap/>
            <w:hideMark/>
          </w:tcPr>
          <w:p w14:paraId="3E92CB44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358" w:type="dxa"/>
            <w:noWrap/>
            <w:hideMark/>
          </w:tcPr>
          <w:p w14:paraId="208CD42F" w14:textId="77777777" w:rsidR="00996396" w:rsidRPr="009A156E" w:rsidRDefault="00996396" w:rsidP="003068B7">
            <w:r w:rsidRPr="009A156E">
              <w:t>12</w:t>
            </w:r>
          </w:p>
        </w:tc>
      </w:tr>
      <w:tr w:rsidR="00996396" w:rsidRPr="009A156E" w14:paraId="1126EFC8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15EE267D" w14:textId="77777777" w:rsidR="00996396" w:rsidRPr="009A156E" w:rsidRDefault="00996396" w:rsidP="003068B7">
            <w:r w:rsidRPr="009A156E">
              <w:t>10 to 14</w:t>
            </w:r>
          </w:p>
        </w:tc>
        <w:tc>
          <w:tcPr>
            <w:tcW w:w="1191" w:type="dxa"/>
            <w:noWrap/>
            <w:hideMark/>
          </w:tcPr>
          <w:p w14:paraId="6C47401B" w14:textId="77777777" w:rsidR="00996396" w:rsidRPr="009A156E" w:rsidRDefault="00996396" w:rsidP="003068B7">
            <w:r w:rsidRPr="009A156E">
              <w:t>7</w:t>
            </w:r>
          </w:p>
        </w:tc>
        <w:tc>
          <w:tcPr>
            <w:tcW w:w="1510" w:type="dxa"/>
            <w:noWrap/>
            <w:hideMark/>
          </w:tcPr>
          <w:p w14:paraId="04733C94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53E7BB7A" w14:textId="77777777" w:rsidR="00996396" w:rsidRPr="009A156E" w:rsidRDefault="00996396" w:rsidP="003068B7">
            <w:r w:rsidRPr="009A156E">
              <w:t>3</w:t>
            </w:r>
          </w:p>
        </w:tc>
        <w:tc>
          <w:tcPr>
            <w:tcW w:w="2358" w:type="dxa"/>
            <w:noWrap/>
            <w:hideMark/>
          </w:tcPr>
          <w:p w14:paraId="7C101C9F" w14:textId="77777777" w:rsidR="00996396" w:rsidRPr="009A156E" w:rsidRDefault="00996396" w:rsidP="003068B7">
            <w:r w:rsidRPr="009A156E">
              <w:t>4</w:t>
            </w:r>
          </w:p>
        </w:tc>
      </w:tr>
      <w:tr w:rsidR="00996396" w:rsidRPr="009A156E" w14:paraId="46D1D8E9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1DC9946A" w14:textId="77777777" w:rsidR="00996396" w:rsidRPr="009A156E" w:rsidRDefault="00996396" w:rsidP="003068B7">
            <w:r w:rsidRPr="009A156E">
              <w:t>20 to 24</w:t>
            </w:r>
          </w:p>
        </w:tc>
        <w:tc>
          <w:tcPr>
            <w:tcW w:w="1191" w:type="dxa"/>
            <w:noWrap/>
            <w:hideMark/>
          </w:tcPr>
          <w:p w14:paraId="594F684B" w14:textId="77777777" w:rsidR="00996396" w:rsidRPr="009A156E" w:rsidRDefault="00996396" w:rsidP="003068B7">
            <w:r w:rsidRPr="009A156E">
              <w:t>1</w:t>
            </w:r>
          </w:p>
        </w:tc>
        <w:tc>
          <w:tcPr>
            <w:tcW w:w="1510" w:type="dxa"/>
            <w:noWrap/>
            <w:hideMark/>
          </w:tcPr>
          <w:p w14:paraId="5660F184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601E40D9" w14:textId="77777777" w:rsidR="00996396" w:rsidRPr="009A156E" w:rsidRDefault="00996396" w:rsidP="003068B7">
            <w:r w:rsidRPr="009A156E">
              <w:t>1</w:t>
            </w:r>
          </w:p>
        </w:tc>
        <w:tc>
          <w:tcPr>
            <w:tcW w:w="2358" w:type="dxa"/>
            <w:noWrap/>
            <w:hideMark/>
          </w:tcPr>
          <w:p w14:paraId="03AAB441" w14:textId="77777777" w:rsidR="00996396" w:rsidRPr="009A156E" w:rsidRDefault="00996396" w:rsidP="003068B7">
            <w:r w:rsidRPr="009A156E">
              <w:t>0</w:t>
            </w:r>
          </w:p>
        </w:tc>
      </w:tr>
      <w:tr w:rsidR="00996396" w:rsidRPr="009A156E" w14:paraId="2188CF5F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7B7B3E6E" w14:textId="77777777" w:rsidR="00996396" w:rsidRPr="009A156E" w:rsidRDefault="00996396" w:rsidP="003068B7">
            <w:r w:rsidRPr="009A156E">
              <w:t xml:space="preserve">25+ </w:t>
            </w:r>
          </w:p>
        </w:tc>
        <w:tc>
          <w:tcPr>
            <w:tcW w:w="1191" w:type="dxa"/>
            <w:noWrap/>
            <w:hideMark/>
          </w:tcPr>
          <w:p w14:paraId="4216EF5B" w14:textId="77777777" w:rsidR="00996396" w:rsidRPr="009A156E" w:rsidRDefault="00996396" w:rsidP="003068B7">
            <w:r w:rsidRPr="009A156E">
              <w:t>3</w:t>
            </w:r>
          </w:p>
        </w:tc>
        <w:tc>
          <w:tcPr>
            <w:tcW w:w="1510" w:type="dxa"/>
            <w:noWrap/>
            <w:hideMark/>
          </w:tcPr>
          <w:p w14:paraId="04E95765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06CA6F4C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358" w:type="dxa"/>
            <w:noWrap/>
            <w:hideMark/>
          </w:tcPr>
          <w:p w14:paraId="1F1C7387" w14:textId="77777777" w:rsidR="00996396" w:rsidRPr="009A156E" w:rsidRDefault="00996396" w:rsidP="003068B7">
            <w:r w:rsidRPr="009A156E">
              <w:t>1</w:t>
            </w:r>
          </w:p>
        </w:tc>
      </w:tr>
      <w:tr w:rsidR="00996396" w:rsidRPr="009A156E" w14:paraId="2EB8C786" w14:textId="77777777" w:rsidTr="003068B7">
        <w:trPr>
          <w:trHeight w:val="269"/>
        </w:trPr>
        <w:tc>
          <w:tcPr>
            <w:tcW w:w="2269" w:type="dxa"/>
            <w:noWrap/>
            <w:hideMark/>
          </w:tcPr>
          <w:p w14:paraId="18883460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>Total</w:t>
            </w:r>
            <w:r>
              <w:rPr>
                <w:b/>
                <w:bCs/>
              </w:rPr>
              <w:t xml:space="preserve"> Years</w:t>
            </w:r>
            <w:r w:rsidRPr="009A156E">
              <w:rPr>
                <w:b/>
                <w:bCs/>
              </w:rPr>
              <w:t xml:space="preserve"> Peds Experience </w:t>
            </w:r>
          </w:p>
        </w:tc>
        <w:tc>
          <w:tcPr>
            <w:tcW w:w="1191" w:type="dxa"/>
            <w:noWrap/>
            <w:hideMark/>
          </w:tcPr>
          <w:p w14:paraId="3C4DF794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Total </w:t>
            </w:r>
          </w:p>
        </w:tc>
        <w:tc>
          <w:tcPr>
            <w:tcW w:w="1510" w:type="dxa"/>
            <w:noWrap/>
            <w:hideMark/>
          </w:tcPr>
          <w:p w14:paraId="161FC528" w14:textId="77777777" w:rsidR="00996396" w:rsidRPr="009A156E" w:rsidRDefault="00996396" w:rsidP="003068B7">
            <w:pPr>
              <w:rPr>
                <w:b/>
                <w:bCs/>
              </w:rPr>
            </w:pPr>
            <w:r>
              <w:rPr>
                <w:b/>
                <w:bCs/>
              </w:rPr>
              <w:t>TM</w:t>
            </w:r>
            <w:r w:rsidRPr="009A156E">
              <w:rPr>
                <w:b/>
                <w:bCs/>
              </w:rPr>
              <w:t xml:space="preserve"> </w:t>
            </w:r>
          </w:p>
        </w:tc>
        <w:tc>
          <w:tcPr>
            <w:tcW w:w="2022" w:type="dxa"/>
            <w:noWrap/>
            <w:hideMark/>
          </w:tcPr>
          <w:p w14:paraId="5BDB4195" w14:textId="77777777" w:rsidR="00996396" w:rsidRPr="009A156E" w:rsidRDefault="00996396" w:rsidP="003068B7">
            <w:pPr>
              <w:rPr>
                <w:b/>
                <w:bCs/>
              </w:rPr>
            </w:pPr>
            <w:r>
              <w:rPr>
                <w:b/>
                <w:bCs/>
              </w:rPr>
              <w:t>NTM</w:t>
            </w:r>
            <w:r w:rsidRPr="009A156E">
              <w:rPr>
                <w:b/>
                <w:bCs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14:paraId="056FD7DC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Combination </w:t>
            </w:r>
          </w:p>
        </w:tc>
      </w:tr>
      <w:tr w:rsidR="00996396" w:rsidRPr="009A156E" w14:paraId="2CB786F5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01CB26CA" w14:textId="77777777" w:rsidR="00996396" w:rsidRPr="009A156E" w:rsidRDefault="00996396" w:rsidP="003068B7">
            <w:r w:rsidRPr="009A156E">
              <w:t>&lt;1</w:t>
            </w:r>
          </w:p>
        </w:tc>
        <w:tc>
          <w:tcPr>
            <w:tcW w:w="1191" w:type="dxa"/>
            <w:noWrap/>
            <w:hideMark/>
          </w:tcPr>
          <w:p w14:paraId="699BD551" w14:textId="77777777" w:rsidR="00996396" w:rsidRPr="009A156E" w:rsidRDefault="00996396" w:rsidP="003068B7">
            <w:r w:rsidRPr="009A156E">
              <w:t>9</w:t>
            </w:r>
          </w:p>
        </w:tc>
        <w:tc>
          <w:tcPr>
            <w:tcW w:w="1510" w:type="dxa"/>
            <w:noWrap/>
            <w:hideMark/>
          </w:tcPr>
          <w:p w14:paraId="1A537EA4" w14:textId="77777777" w:rsidR="00996396" w:rsidRPr="009A156E" w:rsidRDefault="00996396" w:rsidP="003068B7">
            <w:r w:rsidRPr="009A156E">
              <w:t>3</w:t>
            </w:r>
          </w:p>
        </w:tc>
        <w:tc>
          <w:tcPr>
            <w:tcW w:w="2022" w:type="dxa"/>
            <w:noWrap/>
            <w:hideMark/>
          </w:tcPr>
          <w:p w14:paraId="102E0783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358" w:type="dxa"/>
            <w:noWrap/>
            <w:hideMark/>
          </w:tcPr>
          <w:p w14:paraId="50E2ED54" w14:textId="77777777" w:rsidR="00996396" w:rsidRPr="009A156E" w:rsidRDefault="00996396" w:rsidP="003068B7">
            <w:r w:rsidRPr="009A156E">
              <w:t>6</w:t>
            </w:r>
          </w:p>
        </w:tc>
      </w:tr>
      <w:tr w:rsidR="00996396" w:rsidRPr="009A156E" w14:paraId="27085D31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17C13DDF" w14:textId="77777777" w:rsidR="00996396" w:rsidRPr="009A156E" w:rsidRDefault="00996396" w:rsidP="003068B7">
            <w:r w:rsidRPr="009A156E">
              <w:t>1 to 4</w:t>
            </w:r>
          </w:p>
        </w:tc>
        <w:tc>
          <w:tcPr>
            <w:tcW w:w="1191" w:type="dxa"/>
            <w:noWrap/>
            <w:hideMark/>
          </w:tcPr>
          <w:p w14:paraId="6B6F57D2" w14:textId="77777777" w:rsidR="00996396" w:rsidRPr="009A156E" w:rsidRDefault="00996396" w:rsidP="003068B7">
            <w:r w:rsidRPr="009A156E">
              <w:t>45</w:t>
            </w:r>
          </w:p>
        </w:tc>
        <w:tc>
          <w:tcPr>
            <w:tcW w:w="1510" w:type="dxa"/>
            <w:noWrap/>
            <w:hideMark/>
          </w:tcPr>
          <w:p w14:paraId="2988FBE4" w14:textId="77777777" w:rsidR="00996396" w:rsidRPr="009A156E" w:rsidRDefault="00996396" w:rsidP="003068B7">
            <w:r w:rsidRPr="009A156E">
              <w:t>9</w:t>
            </w:r>
          </w:p>
        </w:tc>
        <w:tc>
          <w:tcPr>
            <w:tcW w:w="2022" w:type="dxa"/>
            <w:noWrap/>
            <w:hideMark/>
          </w:tcPr>
          <w:p w14:paraId="07342330" w14:textId="77777777" w:rsidR="00996396" w:rsidRPr="009A156E" w:rsidRDefault="00996396" w:rsidP="003068B7">
            <w:r>
              <w:t>5</w:t>
            </w:r>
          </w:p>
        </w:tc>
        <w:tc>
          <w:tcPr>
            <w:tcW w:w="2358" w:type="dxa"/>
            <w:noWrap/>
            <w:hideMark/>
          </w:tcPr>
          <w:p w14:paraId="7636953E" w14:textId="77777777" w:rsidR="00996396" w:rsidRPr="009A156E" w:rsidRDefault="00996396" w:rsidP="003068B7">
            <w:r>
              <w:t>31</w:t>
            </w:r>
          </w:p>
        </w:tc>
      </w:tr>
      <w:tr w:rsidR="00996396" w:rsidRPr="009A156E" w14:paraId="057B525B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06EBE969" w14:textId="77777777" w:rsidR="00996396" w:rsidRPr="009A156E" w:rsidRDefault="00996396" w:rsidP="003068B7">
            <w:r w:rsidRPr="009A156E">
              <w:t xml:space="preserve">5 to 9 </w:t>
            </w:r>
          </w:p>
        </w:tc>
        <w:tc>
          <w:tcPr>
            <w:tcW w:w="1191" w:type="dxa"/>
            <w:noWrap/>
            <w:hideMark/>
          </w:tcPr>
          <w:p w14:paraId="236614FF" w14:textId="77777777" w:rsidR="00996396" w:rsidRPr="009A156E" w:rsidRDefault="00996396" w:rsidP="003068B7">
            <w:r w:rsidRPr="009A156E">
              <w:t>19</w:t>
            </w:r>
          </w:p>
        </w:tc>
        <w:tc>
          <w:tcPr>
            <w:tcW w:w="1510" w:type="dxa"/>
            <w:noWrap/>
            <w:hideMark/>
          </w:tcPr>
          <w:p w14:paraId="1E4048CA" w14:textId="77777777" w:rsidR="00996396" w:rsidRPr="009A156E" w:rsidRDefault="00996396" w:rsidP="003068B7">
            <w:r w:rsidRPr="009A156E">
              <w:t>3</w:t>
            </w:r>
          </w:p>
        </w:tc>
        <w:tc>
          <w:tcPr>
            <w:tcW w:w="2022" w:type="dxa"/>
            <w:noWrap/>
            <w:hideMark/>
          </w:tcPr>
          <w:p w14:paraId="2335322B" w14:textId="77777777" w:rsidR="00996396" w:rsidRPr="009A156E" w:rsidRDefault="00996396" w:rsidP="003068B7">
            <w:r w:rsidRPr="009A156E">
              <w:t>3</w:t>
            </w:r>
          </w:p>
        </w:tc>
        <w:tc>
          <w:tcPr>
            <w:tcW w:w="2358" w:type="dxa"/>
            <w:noWrap/>
            <w:hideMark/>
          </w:tcPr>
          <w:p w14:paraId="4AD26BB8" w14:textId="77777777" w:rsidR="00996396" w:rsidRPr="009A156E" w:rsidRDefault="00996396" w:rsidP="003068B7">
            <w:r w:rsidRPr="009A156E">
              <w:t>13</w:t>
            </w:r>
          </w:p>
        </w:tc>
      </w:tr>
      <w:tr w:rsidR="00996396" w:rsidRPr="009A156E" w14:paraId="727D6A14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67131EBC" w14:textId="77777777" w:rsidR="00996396" w:rsidRPr="009A156E" w:rsidRDefault="00996396" w:rsidP="003068B7">
            <w:r w:rsidRPr="009A156E">
              <w:t>10 to 14</w:t>
            </w:r>
          </w:p>
        </w:tc>
        <w:tc>
          <w:tcPr>
            <w:tcW w:w="1191" w:type="dxa"/>
            <w:noWrap/>
            <w:hideMark/>
          </w:tcPr>
          <w:p w14:paraId="638EFC8B" w14:textId="77777777" w:rsidR="00996396" w:rsidRPr="009A156E" w:rsidRDefault="00996396" w:rsidP="003068B7">
            <w:r w:rsidRPr="009A156E">
              <w:t>4</w:t>
            </w:r>
          </w:p>
        </w:tc>
        <w:tc>
          <w:tcPr>
            <w:tcW w:w="1510" w:type="dxa"/>
            <w:noWrap/>
            <w:hideMark/>
          </w:tcPr>
          <w:p w14:paraId="7F7B5010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38BB6169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358" w:type="dxa"/>
            <w:noWrap/>
            <w:hideMark/>
          </w:tcPr>
          <w:p w14:paraId="0794CCB1" w14:textId="77777777" w:rsidR="00996396" w:rsidRPr="009A156E" w:rsidRDefault="00996396" w:rsidP="003068B7">
            <w:r w:rsidRPr="009A156E">
              <w:t>2</w:t>
            </w:r>
          </w:p>
        </w:tc>
      </w:tr>
      <w:tr w:rsidR="00996396" w:rsidRPr="009A156E" w14:paraId="25BD70E9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505B81EB" w14:textId="77777777" w:rsidR="00996396" w:rsidRPr="009A156E" w:rsidRDefault="00996396" w:rsidP="003068B7">
            <w:r w:rsidRPr="009A156E">
              <w:t>20 to 24</w:t>
            </w:r>
          </w:p>
        </w:tc>
        <w:tc>
          <w:tcPr>
            <w:tcW w:w="1191" w:type="dxa"/>
            <w:noWrap/>
            <w:hideMark/>
          </w:tcPr>
          <w:p w14:paraId="6193E990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1510" w:type="dxa"/>
            <w:noWrap/>
            <w:hideMark/>
          </w:tcPr>
          <w:p w14:paraId="02742750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3D14CE0D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358" w:type="dxa"/>
            <w:noWrap/>
            <w:hideMark/>
          </w:tcPr>
          <w:p w14:paraId="6231A615" w14:textId="77777777" w:rsidR="00996396" w:rsidRPr="009A156E" w:rsidRDefault="00996396" w:rsidP="003068B7">
            <w:r w:rsidRPr="009A156E">
              <w:t>0</w:t>
            </w:r>
          </w:p>
        </w:tc>
      </w:tr>
      <w:tr w:rsidR="00996396" w:rsidRPr="009A156E" w14:paraId="72F02205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6FA16918" w14:textId="77777777" w:rsidR="00996396" w:rsidRPr="009A156E" w:rsidRDefault="00996396" w:rsidP="003068B7">
            <w:r w:rsidRPr="009A156E">
              <w:t xml:space="preserve">25+ </w:t>
            </w:r>
          </w:p>
        </w:tc>
        <w:tc>
          <w:tcPr>
            <w:tcW w:w="1191" w:type="dxa"/>
            <w:noWrap/>
            <w:hideMark/>
          </w:tcPr>
          <w:p w14:paraId="1E499E61" w14:textId="77777777" w:rsidR="00996396" w:rsidRPr="009A156E" w:rsidRDefault="00996396" w:rsidP="003068B7">
            <w:r w:rsidRPr="009A156E">
              <w:t>1</w:t>
            </w:r>
          </w:p>
        </w:tc>
        <w:tc>
          <w:tcPr>
            <w:tcW w:w="1510" w:type="dxa"/>
            <w:noWrap/>
            <w:hideMark/>
          </w:tcPr>
          <w:p w14:paraId="094DAEDB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0439C335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358" w:type="dxa"/>
            <w:noWrap/>
            <w:hideMark/>
          </w:tcPr>
          <w:p w14:paraId="37026BD9" w14:textId="77777777" w:rsidR="00996396" w:rsidRPr="009A156E" w:rsidRDefault="00996396" w:rsidP="003068B7">
            <w:r w:rsidRPr="009A156E">
              <w:t>1</w:t>
            </w:r>
          </w:p>
        </w:tc>
      </w:tr>
      <w:tr w:rsidR="00996396" w:rsidRPr="009A156E" w14:paraId="378DF5B0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015610E2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Region </w:t>
            </w:r>
          </w:p>
        </w:tc>
        <w:tc>
          <w:tcPr>
            <w:tcW w:w="1191" w:type="dxa"/>
            <w:noWrap/>
            <w:hideMark/>
          </w:tcPr>
          <w:p w14:paraId="5DD25357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Total </w:t>
            </w:r>
          </w:p>
        </w:tc>
        <w:tc>
          <w:tcPr>
            <w:tcW w:w="1510" w:type="dxa"/>
            <w:noWrap/>
            <w:hideMark/>
          </w:tcPr>
          <w:p w14:paraId="68D41502" w14:textId="77777777" w:rsidR="00996396" w:rsidRPr="009A156E" w:rsidRDefault="00996396" w:rsidP="003068B7">
            <w:pPr>
              <w:rPr>
                <w:b/>
                <w:bCs/>
              </w:rPr>
            </w:pPr>
            <w:r>
              <w:rPr>
                <w:b/>
                <w:bCs/>
              </w:rPr>
              <w:t>TM</w:t>
            </w:r>
            <w:r w:rsidRPr="009A156E">
              <w:rPr>
                <w:b/>
                <w:bCs/>
              </w:rPr>
              <w:t xml:space="preserve"> </w:t>
            </w:r>
          </w:p>
        </w:tc>
        <w:tc>
          <w:tcPr>
            <w:tcW w:w="2022" w:type="dxa"/>
            <w:noWrap/>
            <w:hideMark/>
          </w:tcPr>
          <w:p w14:paraId="2B36E251" w14:textId="77777777" w:rsidR="00996396" w:rsidRPr="009A156E" w:rsidRDefault="00996396" w:rsidP="003068B7">
            <w:pPr>
              <w:rPr>
                <w:b/>
                <w:bCs/>
              </w:rPr>
            </w:pPr>
            <w:r>
              <w:rPr>
                <w:b/>
                <w:bCs/>
              </w:rPr>
              <w:t>NTM</w:t>
            </w:r>
            <w:r w:rsidRPr="009A156E">
              <w:rPr>
                <w:b/>
                <w:bCs/>
              </w:rPr>
              <w:t xml:space="preserve"> </w:t>
            </w:r>
          </w:p>
        </w:tc>
        <w:tc>
          <w:tcPr>
            <w:tcW w:w="2358" w:type="dxa"/>
            <w:noWrap/>
            <w:hideMark/>
          </w:tcPr>
          <w:p w14:paraId="7395092D" w14:textId="77777777" w:rsidR="00996396" w:rsidRPr="009A156E" w:rsidRDefault="00996396" w:rsidP="003068B7">
            <w:pPr>
              <w:rPr>
                <w:b/>
                <w:bCs/>
              </w:rPr>
            </w:pPr>
            <w:r w:rsidRPr="009A156E">
              <w:rPr>
                <w:b/>
                <w:bCs/>
              </w:rPr>
              <w:t xml:space="preserve">Combination </w:t>
            </w:r>
          </w:p>
        </w:tc>
      </w:tr>
      <w:tr w:rsidR="00996396" w:rsidRPr="009A156E" w14:paraId="41485EBB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5C1741D2" w14:textId="77777777" w:rsidR="00996396" w:rsidRPr="009A156E" w:rsidRDefault="00996396" w:rsidP="003068B7">
            <w:r w:rsidRPr="009A156E">
              <w:t>Region 1</w:t>
            </w:r>
          </w:p>
        </w:tc>
        <w:tc>
          <w:tcPr>
            <w:tcW w:w="1191" w:type="dxa"/>
            <w:noWrap/>
            <w:hideMark/>
          </w:tcPr>
          <w:p w14:paraId="0344E9D0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1510" w:type="dxa"/>
            <w:noWrap/>
            <w:hideMark/>
          </w:tcPr>
          <w:p w14:paraId="05CA7FD9" w14:textId="77777777" w:rsidR="00996396" w:rsidRPr="009A156E" w:rsidRDefault="00996396" w:rsidP="003068B7">
            <w:r w:rsidRPr="009A156E">
              <w:t>1</w:t>
            </w:r>
          </w:p>
        </w:tc>
        <w:tc>
          <w:tcPr>
            <w:tcW w:w="2022" w:type="dxa"/>
            <w:noWrap/>
            <w:hideMark/>
          </w:tcPr>
          <w:p w14:paraId="44974C8D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358" w:type="dxa"/>
            <w:noWrap/>
            <w:hideMark/>
          </w:tcPr>
          <w:p w14:paraId="7B6087D8" w14:textId="77777777" w:rsidR="00996396" w:rsidRPr="009A156E" w:rsidRDefault="00996396" w:rsidP="003068B7">
            <w:r w:rsidRPr="009A156E">
              <w:t>1</w:t>
            </w:r>
          </w:p>
        </w:tc>
      </w:tr>
      <w:tr w:rsidR="00996396" w:rsidRPr="009A156E" w14:paraId="6EADC678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1067101E" w14:textId="77777777" w:rsidR="00996396" w:rsidRPr="009A156E" w:rsidRDefault="00996396" w:rsidP="003068B7">
            <w:r w:rsidRPr="009A156E">
              <w:t>Region 2</w:t>
            </w:r>
          </w:p>
        </w:tc>
        <w:tc>
          <w:tcPr>
            <w:tcW w:w="1191" w:type="dxa"/>
            <w:noWrap/>
            <w:hideMark/>
          </w:tcPr>
          <w:p w14:paraId="5CE1FCC1" w14:textId="77777777" w:rsidR="00996396" w:rsidRPr="009A156E" w:rsidRDefault="00996396" w:rsidP="003068B7">
            <w:r w:rsidRPr="009A156E">
              <w:t>15</w:t>
            </w:r>
          </w:p>
        </w:tc>
        <w:tc>
          <w:tcPr>
            <w:tcW w:w="1510" w:type="dxa"/>
            <w:noWrap/>
            <w:hideMark/>
          </w:tcPr>
          <w:p w14:paraId="64AA583F" w14:textId="77777777" w:rsidR="00996396" w:rsidRPr="009A156E" w:rsidRDefault="00996396" w:rsidP="003068B7">
            <w:r w:rsidRPr="009A156E">
              <w:t>5</w:t>
            </w:r>
          </w:p>
        </w:tc>
        <w:tc>
          <w:tcPr>
            <w:tcW w:w="2022" w:type="dxa"/>
            <w:noWrap/>
            <w:hideMark/>
          </w:tcPr>
          <w:p w14:paraId="76084472" w14:textId="77777777" w:rsidR="00996396" w:rsidRPr="009A156E" w:rsidRDefault="00996396" w:rsidP="003068B7">
            <w:r>
              <w:t>1</w:t>
            </w:r>
          </w:p>
        </w:tc>
        <w:tc>
          <w:tcPr>
            <w:tcW w:w="2358" w:type="dxa"/>
            <w:noWrap/>
            <w:hideMark/>
          </w:tcPr>
          <w:p w14:paraId="3636C845" w14:textId="77777777" w:rsidR="00996396" w:rsidRPr="009A156E" w:rsidRDefault="00996396" w:rsidP="003068B7">
            <w:r>
              <w:t>9</w:t>
            </w:r>
          </w:p>
        </w:tc>
      </w:tr>
      <w:tr w:rsidR="00996396" w:rsidRPr="009A156E" w14:paraId="05A110E9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1BA3EDC5" w14:textId="77777777" w:rsidR="00996396" w:rsidRPr="009A156E" w:rsidRDefault="00996396" w:rsidP="003068B7">
            <w:r w:rsidRPr="009A156E">
              <w:t>Region 3</w:t>
            </w:r>
          </w:p>
        </w:tc>
        <w:tc>
          <w:tcPr>
            <w:tcW w:w="1191" w:type="dxa"/>
            <w:noWrap/>
            <w:hideMark/>
          </w:tcPr>
          <w:p w14:paraId="7AE561EC" w14:textId="77777777" w:rsidR="00996396" w:rsidRPr="009A156E" w:rsidRDefault="00996396" w:rsidP="003068B7">
            <w:r w:rsidRPr="009A156E">
              <w:t>8</w:t>
            </w:r>
          </w:p>
        </w:tc>
        <w:tc>
          <w:tcPr>
            <w:tcW w:w="1510" w:type="dxa"/>
            <w:noWrap/>
            <w:hideMark/>
          </w:tcPr>
          <w:p w14:paraId="4CEAA640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022" w:type="dxa"/>
            <w:noWrap/>
            <w:hideMark/>
          </w:tcPr>
          <w:p w14:paraId="60F8C754" w14:textId="77777777" w:rsidR="00996396" w:rsidRPr="009A156E" w:rsidRDefault="00996396" w:rsidP="003068B7">
            <w:r w:rsidRPr="009A156E">
              <w:t>1</w:t>
            </w:r>
          </w:p>
        </w:tc>
        <w:tc>
          <w:tcPr>
            <w:tcW w:w="2358" w:type="dxa"/>
            <w:noWrap/>
            <w:hideMark/>
          </w:tcPr>
          <w:p w14:paraId="4303D8CD" w14:textId="77777777" w:rsidR="00996396" w:rsidRPr="009A156E" w:rsidRDefault="00996396" w:rsidP="003068B7">
            <w:r w:rsidRPr="009A156E">
              <w:t>5</w:t>
            </w:r>
          </w:p>
        </w:tc>
      </w:tr>
      <w:tr w:rsidR="00996396" w:rsidRPr="009A156E" w14:paraId="7BA017A6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0F12655B" w14:textId="77777777" w:rsidR="00996396" w:rsidRPr="009A156E" w:rsidRDefault="00996396" w:rsidP="003068B7">
            <w:r w:rsidRPr="009A156E">
              <w:t>Region 4</w:t>
            </w:r>
          </w:p>
        </w:tc>
        <w:tc>
          <w:tcPr>
            <w:tcW w:w="1191" w:type="dxa"/>
            <w:noWrap/>
            <w:hideMark/>
          </w:tcPr>
          <w:p w14:paraId="4FC71C10" w14:textId="77777777" w:rsidR="00996396" w:rsidRPr="009A156E" w:rsidRDefault="00996396" w:rsidP="003068B7">
            <w:r w:rsidRPr="009A156E">
              <w:t>35</w:t>
            </w:r>
          </w:p>
        </w:tc>
        <w:tc>
          <w:tcPr>
            <w:tcW w:w="1510" w:type="dxa"/>
            <w:noWrap/>
            <w:hideMark/>
          </w:tcPr>
          <w:p w14:paraId="248C8102" w14:textId="77777777" w:rsidR="00996396" w:rsidRPr="009A156E" w:rsidRDefault="00996396" w:rsidP="003068B7">
            <w:r w:rsidRPr="009A156E">
              <w:t>6</w:t>
            </w:r>
          </w:p>
        </w:tc>
        <w:tc>
          <w:tcPr>
            <w:tcW w:w="2022" w:type="dxa"/>
            <w:noWrap/>
            <w:hideMark/>
          </w:tcPr>
          <w:p w14:paraId="3D3DF27C" w14:textId="77777777" w:rsidR="00996396" w:rsidRPr="009A156E" w:rsidRDefault="00996396" w:rsidP="003068B7">
            <w:r>
              <w:t>4</w:t>
            </w:r>
          </w:p>
        </w:tc>
        <w:tc>
          <w:tcPr>
            <w:tcW w:w="2358" w:type="dxa"/>
            <w:noWrap/>
            <w:hideMark/>
          </w:tcPr>
          <w:p w14:paraId="0C8C40D6" w14:textId="77777777" w:rsidR="00996396" w:rsidRPr="009A156E" w:rsidRDefault="00996396" w:rsidP="003068B7">
            <w:r w:rsidRPr="009A156E">
              <w:t>2</w:t>
            </w:r>
            <w:r>
              <w:t>5</w:t>
            </w:r>
          </w:p>
        </w:tc>
      </w:tr>
      <w:tr w:rsidR="00996396" w:rsidRPr="009A156E" w14:paraId="5EB9B0B6" w14:textId="77777777" w:rsidTr="003068B7">
        <w:trPr>
          <w:trHeight w:val="320"/>
        </w:trPr>
        <w:tc>
          <w:tcPr>
            <w:tcW w:w="2269" w:type="dxa"/>
            <w:noWrap/>
            <w:hideMark/>
          </w:tcPr>
          <w:p w14:paraId="47B82734" w14:textId="77777777" w:rsidR="00996396" w:rsidRPr="009A156E" w:rsidRDefault="00996396" w:rsidP="003068B7">
            <w:r w:rsidRPr="009A156E">
              <w:t>Region 5</w:t>
            </w:r>
          </w:p>
        </w:tc>
        <w:tc>
          <w:tcPr>
            <w:tcW w:w="1191" w:type="dxa"/>
            <w:noWrap/>
            <w:hideMark/>
          </w:tcPr>
          <w:p w14:paraId="7EC4BEF1" w14:textId="77777777" w:rsidR="00996396" w:rsidRPr="009A156E" w:rsidRDefault="00996396" w:rsidP="003068B7">
            <w:r w:rsidRPr="009A156E">
              <w:t>9</w:t>
            </w:r>
          </w:p>
        </w:tc>
        <w:tc>
          <w:tcPr>
            <w:tcW w:w="1510" w:type="dxa"/>
            <w:noWrap/>
            <w:hideMark/>
          </w:tcPr>
          <w:p w14:paraId="5CDE2793" w14:textId="77777777" w:rsidR="00996396" w:rsidRPr="009A156E" w:rsidRDefault="00996396" w:rsidP="003068B7">
            <w:r w:rsidRPr="009A156E">
              <w:t>1</w:t>
            </w:r>
          </w:p>
        </w:tc>
        <w:tc>
          <w:tcPr>
            <w:tcW w:w="2022" w:type="dxa"/>
            <w:noWrap/>
            <w:hideMark/>
          </w:tcPr>
          <w:p w14:paraId="51A10E30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358" w:type="dxa"/>
            <w:noWrap/>
            <w:hideMark/>
          </w:tcPr>
          <w:p w14:paraId="2AAA34D6" w14:textId="77777777" w:rsidR="00996396" w:rsidRPr="009A156E" w:rsidRDefault="00996396" w:rsidP="003068B7">
            <w:r w:rsidRPr="009A156E">
              <w:t>6</w:t>
            </w:r>
          </w:p>
        </w:tc>
      </w:tr>
      <w:tr w:rsidR="00996396" w:rsidRPr="009A156E" w14:paraId="63A51E28" w14:textId="77777777" w:rsidTr="003068B7">
        <w:trPr>
          <w:trHeight w:val="340"/>
        </w:trPr>
        <w:tc>
          <w:tcPr>
            <w:tcW w:w="2269" w:type="dxa"/>
            <w:noWrap/>
            <w:hideMark/>
          </w:tcPr>
          <w:p w14:paraId="14BD0E16" w14:textId="77777777" w:rsidR="00996396" w:rsidRPr="009A156E" w:rsidRDefault="00996396" w:rsidP="003068B7">
            <w:r w:rsidRPr="009A156E">
              <w:t>Region 6</w:t>
            </w:r>
          </w:p>
        </w:tc>
        <w:tc>
          <w:tcPr>
            <w:tcW w:w="1191" w:type="dxa"/>
            <w:noWrap/>
            <w:hideMark/>
          </w:tcPr>
          <w:p w14:paraId="33D21EE9" w14:textId="77777777" w:rsidR="00996396" w:rsidRPr="009A156E" w:rsidRDefault="00996396" w:rsidP="003068B7">
            <w:r w:rsidRPr="009A156E">
              <w:t>9</w:t>
            </w:r>
          </w:p>
        </w:tc>
        <w:tc>
          <w:tcPr>
            <w:tcW w:w="1510" w:type="dxa"/>
            <w:noWrap/>
            <w:hideMark/>
          </w:tcPr>
          <w:p w14:paraId="1EF89DF9" w14:textId="77777777" w:rsidR="00996396" w:rsidRPr="009A156E" w:rsidRDefault="00996396" w:rsidP="003068B7">
            <w:r w:rsidRPr="009A156E">
              <w:t>0</w:t>
            </w:r>
          </w:p>
        </w:tc>
        <w:tc>
          <w:tcPr>
            <w:tcW w:w="2022" w:type="dxa"/>
            <w:noWrap/>
            <w:hideMark/>
          </w:tcPr>
          <w:p w14:paraId="42D11E51" w14:textId="77777777" w:rsidR="00996396" w:rsidRPr="009A156E" w:rsidRDefault="00996396" w:rsidP="003068B7">
            <w:r w:rsidRPr="009A156E">
              <w:t>2</w:t>
            </w:r>
          </w:p>
        </w:tc>
        <w:tc>
          <w:tcPr>
            <w:tcW w:w="2358" w:type="dxa"/>
            <w:noWrap/>
            <w:hideMark/>
          </w:tcPr>
          <w:p w14:paraId="6B84E07D" w14:textId="77777777" w:rsidR="00996396" w:rsidRPr="009A156E" w:rsidRDefault="00996396" w:rsidP="003068B7">
            <w:r w:rsidRPr="009A156E">
              <w:t>7</w:t>
            </w:r>
          </w:p>
        </w:tc>
      </w:tr>
    </w:tbl>
    <w:p w14:paraId="4BBDB99F" w14:textId="77777777" w:rsidR="00C673F2" w:rsidRDefault="00C673F2"/>
    <w:sectPr w:rsidR="00C67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396"/>
    <w:rsid w:val="000335C1"/>
    <w:rsid w:val="000E5B32"/>
    <w:rsid w:val="004B34CE"/>
    <w:rsid w:val="007541FD"/>
    <w:rsid w:val="00996396"/>
    <w:rsid w:val="00C673F2"/>
    <w:rsid w:val="00F9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C6D74"/>
  <w15:chartTrackingRefBased/>
  <w15:docId w15:val="{D3D2B3B9-5F6F-9A40-B096-6EF66356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39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39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kato, Emily Lynn</dc:creator>
  <cp:keywords/>
  <dc:description/>
  <cp:lastModifiedBy>Franciskato, Emily</cp:lastModifiedBy>
  <cp:revision>2</cp:revision>
  <dcterms:created xsi:type="dcterms:W3CDTF">2025-02-27T15:07:00Z</dcterms:created>
  <dcterms:modified xsi:type="dcterms:W3CDTF">2025-02-2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2-18T21:03:3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de9df76-c462-41f8-82c1-0e6028bca2f5</vt:lpwstr>
  </property>
  <property fmtid="{D5CDD505-2E9C-101B-9397-08002B2CF9AE}" pid="8" name="MSIP_Label_792c8cef-6f2b-4af1-b4ac-d815ff795cd6_ContentBits">
    <vt:lpwstr>0</vt:lpwstr>
  </property>
</Properties>
</file>